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EB5DA" w14:textId="4D8FED30" w:rsidR="00AB3E35" w:rsidRPr="00391809" w:rsidRDefault="00572E84" w:rsidP="00AB3E3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orting Information S1 Table. </w:t>
      </w:r>
      <w:r w:rsidR="00AB3E35" w:rsidRPr="00391809">
        <w:rPr>
          <w:rFonts w:ascii="Times New Roman" w:hAnsi="Times New Roman" w:cs="Times New Roman"/>
          <w:sz w:val="22"/>
          <w:szCs w:val="22"/>
        </w:rPr>
        <w:t xml:space="preserve">Detailed information on the ten transects samples within the study site for molecular dietary analysis of </w:t>
      </w:r>
      <w:r w:rsidR="008B2EB1">
        <w:rPr>
          <w:rFonts w:ascii="Times New Roman" w:hAnsi="Times New Roman" w:cs="Times New Roman"/>
          <w:sz w:val="22"/>
          <w:szCs w:val="22"/>
        </w:rPr>
        <w:t>host predator</w:t>
      </w:r>
      <w:r w:rsidR="00AB3E35" w:rsidRPr="00391809">
        <w:rPr>
          <w:rFonts w:ascii="Times New Roman" w:hAnsi="Times New Roman" w:cs="Times New Roman"/>
          <w:sz w:val="22"/>
          <w:szCs w:val="22"/>
        </w:rPr>
        <w:t xml:space="preserve"> species.</w:t>
      </w:r>
    </w:p>
    <w:p w14:paraId="75A35744" w14:textId="77777777" w:rsidR="00AB3E35" w:rsidRDefault="00AB3E35" w:rsidP="00AB3E35"/>
    <w:tbl>
      <w:tblPr>
        <w:tblW w:w="12955" w:type="dxa"/>
        <w:tblLook w:val="04A0" w:firstRow="1" w:lastRow="0" w:firstColumn="1" w:lastColumn="0" w:noHBand="0" w:noVBand="1"/>
      </w:tblPr>
      <w:tblGrid>
        <w:gridCol w:w="1047"/>
        <w:gridCol w:w="1109"/>
        <w:gridCol w:w="1617"/>
        <w:gridCol w:w="1619"/>
        <w:gridCol w:w="1348"/>
        <w:gridCol w:w="1023"/>
        <w:gridCol w:w="1682"/>
        <w:gridCol w:w="1440"/>
        <w:gridCol w:w="2070"/>
      </w:tblGrid>
      <w:tr w:rsidR="00AB3E35" w:rsidRPr="000D586C" w14:paraId="311C5AB9" w14:textId="77777777" w:rsidTr="00C26892">
        <w:trPr>
          <w:trHeight w:val="900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57BB33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nsect Number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B551CB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ing Area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0FB069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PS Location Start</w:t>
            </w: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EF99E9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PS Location End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F083D2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levation Range (m)</w:t>
            </w:r>
          </w:p>
        </w:tc>
        <w:tc>
          <w:tcPr>
            <w:tcW w:w="10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FDD2A6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stance (km)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870F75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ominant Topographic Feature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68DDBD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andform Ruggednes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F5428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azing Status</w:t>
            </w:r>
          </w:p>
        </w:tc>
      </w:tr>
      <w:tr w:rsidR="00AB3E35" w:rsidRPr="000D586C" w14:paraId="6B77BCBD" w14:textId="77777777" w:rsidTr="00C26892">
        <w:trPr>
          <w:trHeight w:val="9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7D14B6B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47040A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n Long </w:t>
            </w:r>
            <w:proofErr w:type="spellStart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n</w:t>
            </w:r>
            <w:proofErr w:type="spellEnd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uli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672C800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4816°E, 98.47176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6F9612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4738°E, 98.49340°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DD03E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38 – 4,4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CECC808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C2BD70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dgeline; Hillsi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3EA4622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Broken/Stee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15507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al - Livestock kept in winter</w:t>
            </w:r>
          </w:p>
        </w:tc>
      </w:tr>
      <w:tr w:rsidR="00AB3E35" w:rsidRPr="000D586C" w14:paraId="1FCA6616" w14:textId="77777777" w:rsidTr="00C26892">
        <w:trPr>
          <w:trHeight w:val="9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B909EA3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22B659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n Long </w:t>
            </w:r>
            <w:proofErr w:type="spellStart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n</w:t>
            </w:r>
            <w:proofErr w:type="spellEnd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uli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BA33CC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4819°E, 98.471706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61ED2E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467°E, 98.47106°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D4CFE7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21 – 4,2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838DB15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839B2BB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llsi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8AA4AD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Broken/Stee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C342C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al - Livestock kept in winter</w:t>
            </w:r>
          </w:p>
        </w:tc>
      </w:tr>
      <w:tr w:rsidR="00AB3E35" w:rsidRPr="000D586C" w14:paraId="7AE639B5" w14:textId="77777777" w:rsidTr="00C26892">
        <w:trPr>
          <w:trHeight w:val="9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BB1543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2B78D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n Long </w:t>
            </w:r>
            <w:proofErr w:type="spellStart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n</w:t>
            </w:r>
            <w:proofErr w:type="spellEnd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uli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C6BCB8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5337°E, 98.49767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42D409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5968°E, 98.50040°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CD140B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11 – 4,44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86BB5E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CEE907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dgeline; Hillsi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CE904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ly Stee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80D7DE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al - Livestock kept in winter</w:t>
            </w:r>
          </w:p>
        </w:tc>
      </w:tr>
      <w:tr w:rsidR="00AB3E35" w:rsidRPr="000D586C" w14:paraId="1EF8C3DF" w14:textId="77777777" w:rsidTr="00C26892">
        <w:trPr>
          <w:trHeight w:val="9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40E1B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1F36C3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ong Gou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84D398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1239°E, 98.34261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B658B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3093°E, 98.43856°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755C69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458 – 4,67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67076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92E8E8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dge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FDEFDD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ly Stee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E7B432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al - Livestock kept in summer</w:t>
            </w:r>
          </w:p>
        </w:tc>
      </w:tr>
      <w:tr w:rsidR="00AB3E35" w:rsidRPr="000D586C" w14:paraId="1D5D7C4D" w14:textId="77777777" w:rsidTr="00C26892">
        <w:trPr>
          <w:trHeight w:val="9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7F1675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8D552E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ong Gou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0994EA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315°E, 98.3306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A28842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245°E, 98.3334°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522F1B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31 – 4,7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E60490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49D59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llsi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92D99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ly Stee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16ADD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al - Livestock kept in summer</w:t>
            </w:r>
          </w:p>
        </w:tc>
      </w:tr>
      <w:tr w:rsidR="00AB3E35" w:rsidRPr="000D586C" w14:paraId="76B7D723" w14:textId="77777777" w:rsidTr="00C26892">
        <w:trPr>
          <w:trHeight w:val="9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764B8C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3D0ED5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ong Gou (Xia La Wen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6EB41A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2952°E, 98.843827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004886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300°E, 98.4381°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EB18EC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48 – 4,17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27B9D9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11A8CD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dgeline; River/Drainage Botto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859AA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ly Stee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8C2017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al - Livestock kept in summer</w:t>
            </w:r>
          </w:p>
        </w:tc>
      </w:tr>
      <w:tr w:rsidR="00AB3E35" w:rsidRPr="000D586C" w14:paraId="2FF6D46B" w14:textId="77777777" w:rsidTr="00C26892">
        <w:trPr>
          <w:trHeight w:val="15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C5502E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A1AEED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o Jiao Hu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C0BF78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3624°E, 98.51250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37E44BA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3624°E, 98.51250°N (same as start - transect followed in oblong loop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1F36CA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40 - 4,18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85A519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1B6F05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ver/Drainage Botto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7F02D6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C946C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al - Livestock kept in winter</w:t>
            </w:r>
          </w:p>
        </w:tc>
      </w:tr>
      <w:tr w:rsidR="00AB3E35" w:rsidRPr="000D586C" w14:paraId="2AC2D370" w14:textId="77777777" w:rsidTr="00C26892">
        <w:trPr>
          <w:trHeight w:val="15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3FD6E7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242114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o Jiao Hu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15C8D8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4507°E, 98.52818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C6D260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4507°E, 98.52818°N (same as start - transect followed in oblong loop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81606C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52 - 4,2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5D0E3D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F80F8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dgeline; Hillside; River/Drainage Botto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779D6E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ly Stee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DF6F70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al - Livestock kept in winter</w:t>
            </w:r>
          </w:p>
        </w:tc>
      </w:tr>
      <w:tr w:rsidR="00AB3E35" w:rsidRPr="000D586C" w14:paraId="128DF26B" w14:textId="77777777" w:rsidTr="00C26892">
        <w:trPr>
          <w:trHeight w:val="9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362890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BECA9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n Long </w:t>
            </w:r>
            <w:proofErr w:type="spellStart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n</w:t>
            </w:r>
            <w:proofErr w:type="spellEnd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uli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6FF2FA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6530°E, 98.46046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C94A05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74134°E, 98.459936°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297C8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22 - 4,2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9C2C27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56A277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llside; River/Drainage Botto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A3A85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ll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7CF348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al - Livestock kept in winter</w:t>
            </w:r>
          </w:p>
        </w:tc>
      </w:tr>
      <w:tr w:rsidR="00AB3E35" w:rsidRPr="000D586C" w14:paraId="38F8ABD9" w14:textId="77777777" w:rsidTr="00C26892">
        <w:trPr>
          <w:trHeight w:val="124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999D81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3C4544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 Long Guo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3A0EA7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8954°E, 98.40818°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510B6A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8211°E, 98.40253°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2FA6F8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16 - 4,17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253A2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35D87E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dgeline; Hillside; River/Drainage Botto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BF352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Broken/Stee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683CFF" w14:textId="77777777" w:rsidR="00AB3E35" w:rsidRPr="000D586C" w:rsidRDefault="00AB3E35" w:rsidP="00C268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58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-Round - Livestock kept in winter and summer</w:t>
            </w:r>
          </w:p>
        </w:tc>
      </w:tr>
    </w:tbl>
    <w:p w14:paraId="36E579ED" w14:textId="77777777" w:rsidR="00AB3E35" w:rsidRDefault="00AB3E35" w:rsidP="00AB3E35"/>
    <w:p w14:paraId="1C8347A0" w14:textId="77777777" w:rsidR="00AB3E35" w:rsidRDefault="00AB3E35" w:rsidP="00AB3E35"/>
    <w:p w14:paraId="735F8662" w14:textId="77777777" w:rsidR="00AB3E35" w:rsidRDefault="00AB3E35" w:rsidP="00AB3E35">
      <w:pPr>
        <w:sectPr w:rsidR="00AB3E35" w:rsidSect="00CC45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B21C79" w14:textId="77777777" w:rsidR="007C4669" w:rsidRDefault="008B2EB1" w:rsidP="00F66F29"/>
    <w:sectPr w:rsidR="007C4669" w:rsidSect="00E03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23"/>
    <w:rsid w:val="00007A58"/>
    <w:rsid w:val="000B44FC"/>
    <w:rsid w:val="00104349"/>
    <w:rsid w:val="00160714"/>
    <w:rsid w:val="001D30FC"/>
    <w:rsid w:val="00351E07"/>
    <w:rsid w:val="00442BEF"/>
    <w:rsid w:val="004558BF"/>
    <w:rsid w:val="00472EA4"/>
    <w:rsid w:val="00572E84"/>
    <w:rsid w:val="00591BD2"/>
    <w:rsid w:val="00723B10"/>
    <w:rsid w:val="008B2EB1"/>
    <w:rsid w:val="009A4756"/>
    <w:rsid w:val="00A42B23"/>
    <w:rsid w:val="00AB3E35"/>
    <w:rsid w:val="00C95E8A"/>
    <w:rsid w:val="00CC7CC3"/>
    <w:rsid w:val="00F66F29"/>
    <w:rsid w:val="00FE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81EC4"/>
  <w15:chartTrackingRefBased/>
  <w15:docId w15:val="{DA5134FC-6B9D-0F42-8681-C5711E97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1718</Characters>
  <Application>Microsoft Office Word</Application>
  <DocSecurity>0</DocSecurity>
  <Lines>4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Hacker, PhD</cp:lastModifiedBy>
  <cp:revision>3</cp:revision>
  <dcterms:created xsi:type="dcterms:W3CDTF">2023-10-01T14:15:00Z</dcterms:created>
  <dcterms:modified xsi:type="dcterms:W3CDTF">2024-02-10T13:58:00Z</dcterms:modified>
</cp:coreProperties>
</file>